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Primer or oligonucleotide sequences were used in this stud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/>
    <w:tbl>
      <w:tblPr>
        <w:tblStyle w:val="5"/>
        <w:tblW w:w="485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260"/>
        <w:gridCol w:w="4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 sequences of plasmi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construction, shRNA and pri-miRNA primers for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Q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lasmids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lasmi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Primer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equence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Flag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AT10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CGAATTC ATGCATCGGAAAAAGGTGGA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TAAGAATGCGGCCGC CTATTTCTTCCGCTTCA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Flag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HUMPD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GGAATTCATGGCGGCCCCTGCCCAG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TAAGAATGCGGCCGC CTATGAGAAGTCATTTTC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T7-RNA polymerase promote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linke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 RNAs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7-RNA polymerase promoter-Long-pri-miR-9-1 (413nt)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TTAATACGACTCACTATAGGGAGAACTTCATTTCTCTCTTCACCC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ACCTGTGCCGACTG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7-RNA polymerase promoter-pri-miR-9-1 (137nt)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TTAATACGACTCACTATAGGGAGAGTGGAAGAGGCGGCGACAGCA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CCCTCTGCGCAGTG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7-RNA polymerase promoter-pri-miR-2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-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TAATACGACTCACTATAGGGAGA GAAGAAAAAAATAGATC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CTTCTTTTGCTGTTGG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7-RNA polymerase promoter-18S-rRNA-45h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TAATACGACTCACTATAGGGAGA GTAAAAGTCGTAACAAG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AATGATCCTTCCGCA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 xml:space="preserve">hRNA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T10 shRNA-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CGGTCAGCACCACTGCTGAGAATAAGACTCGAGTCTTATTCTCAGCAGTGGTGCTG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TTCAAAAACAGCACCACTGCTGAGAATAAGACTCGAGTCTTATTCTCAGCAGTGG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T10 shRNA-2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CGGTAGAACCCAAACAGAGCAAGAAGTTGCTCGAGCAACTTCTTGCTCTGTTTGGGTT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TTCAAAAAAGAACCCAAACAGAGCAAGAAGTTGCTCGAGCAACTTCTTGCTCTGTTTGGG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T10 shRNA-3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CGGTCCTGTAGTTTATGTAGAATGCCACACTCGAGTGTGGCATTCTACATAAACTACAGG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TTCAAAAACCTGTAGTTTATGTAGAATGCCACACTCGAGTGTGGCATTCTACATAAACTA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QRT-PCR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38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GGTACTTAAAGCGAG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GGTCATGCACACACAT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92a-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GTGTGATATTCTGC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CTTCTGGTCACAAT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193b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TGGGGACTCACTT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ACTCATCTCGCCCT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379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GGGGTCAGCACCATTC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GCCCTCCGAGGATGG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186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ACCACAGCCTGGGG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GATGGGTGTTCTGTA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29b-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TCAGGAAGCTGGTTT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GGCAGGGGTGAGGAA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2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TTTGTTTTGCTTGG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GCAGACAGTCAGGC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9-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AGCTGCGGAGGTG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GCCCCTCTGCGCAG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197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AGTCCCTGGCCCA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CCCCACGGTGAGACA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miR-210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GGGATCCCAGGTTG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ACGCACAGTGGGTCT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-let-7a-2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GCCCAAATAGGTGAC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CCCAAGGAAAGCTAGG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β-Actin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Style w:val="10"/>
                <w:rFonts w:eastAsia="宋体" w:cs="Calibri"/>
                <w:kern w:val="0"/>
              </w:rPr>
              <w:t>GCACAGAGCCTC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Style w:val="10"/>
                <w:rFonts w:eastAsia="宋体" w:cs="Calibri"/>
                <w:kern w:val="0"/>
              </w:rPr>
              <w:t>GTTGTCGACGACG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APDH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CAAGGGCATCCTGG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AGGTCCACCACC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vertAlign w:val="baseline"/>
              </w:rPr>
              <w:t>SH3BP4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CCCTGATTGACCTGA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GGGTTGTCTACGAG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  <w:t>NCOR2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CACGAGGTGTCAGAGA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GCCATAAGCCCGTTCA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  <w:t>LMNA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AATGATCGCTTGGCGG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CACCTCTTCAGACTCG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-SA"/>
              </w:rPr>
              <w:t>EPAS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CGGAGGTGTTCTATGA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AGCTTGTGTGTTCGC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TES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AGTGCCATGAGTTGT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GGTGCTTCTATCCC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iR-9-5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GTCGTATCCAGTGCAGGGTCCGAGGTATTCGCACTGGATACGACT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iR-9-5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CC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b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CGTATCCAGTGCAGGGTCCGAGGTATTCGCACTGGATACGACA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b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Q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CCT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AGCACCATTT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a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CGTATCCAGTGCAGGGTCCGAGGTATTCGCACTGGATACGACG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a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Q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CCTGCTATACAATCT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iR-21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CGTATCCAGTGCAGGGTCCGAGGTATTCGCACTGGATACGACA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iR-21-3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Q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CCTGCAACACCAGT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iR-186-5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CGTATCCAGTGCAGGGTCCGAGGTATTCGCACTGGATACGACAG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iR-186-5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Q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CC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AAAG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eastAsia="zh-CN"/>
              </w:rPr>
              <w:t>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ature-miRNA-common-Q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GCAGGGTCC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6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GCTTCGGCAGCACAT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6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T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ver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GGGGCCATGCTAAT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5000" w:type="pct"/>
            <w:gridSpan w:val="3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rthern blot probe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iR-21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n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ACTATACAACCTACTA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et-7a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n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CAACATCAGTCTGATAA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iR-9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n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CACTGATTTCAAATGGT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iR-29b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n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ATACAGCTAGATAACC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23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760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nse</w:t>
            </w:r>
          </w:p>
        </w:tc>
        <w:tc>
          <w:tcPr>
            <w:tcW w:w="3003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GTGCTGCCGAAGCGAGCAC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lYzU2NDZlZWRhZGY1YzdjNGExMDUwNGJjODllMjkifQ=="/>
  </w:docVars>
  <w:rsids>
    <w:rsidRoot w:val="008B1C03"/>
    <w:rsid w:val="0000622F"/>
    <w:rsid w:val="00063806"/>
    <w:rsid w:val="001132BB"/>
    <w:rsid w:val="00120052"/>
    <w:rsid w:val="001A07CA"/>
    <w:rsid w:val="001C7294"/>
    <w:rsid w:val="001E7625"/>
    <w:rsid w:val="00215A85"/>
    <w:rsid w:val="00216DE9"/>
    <w:rsid w:val="002719AE"/>
    <w:rsid w:val="002D5734"/>
    <w:rsid w:val="002D6E6F"/>
    <w:rsid w:val="0034664D"/>
    <w:rsid w:val="00385A7F"/>
    <w:rsid w:val="003939E4"/>
    <w:rsid w:val="003E219B"/>
    <w:rsid w:val="003F3E88"/>
    <w:rsid w:val="00414385"/>
    <w:rsid w:val="00430703"/>
    <w:rsid w:val="00434055"/>
    <w:rsid w:val="00463D08"/>
    <w:rsid w:val="005108DE"/>
    <w:rsid w:val="00516635"/>
    <w:rsid w:val="00541C90"/>
    <w:rsid w:val="00555D53"/>
    <w:rsid w:val="00590974"/>
    <w:rsid w:val="005E0B8D"/>
    <w:rsid w:val="006C52F8"/>
    <w:rsid w:val="006D551D"/>
    <w:rsid w:val="00727724"/>
    <w:rsid w:val="00753FCE"/>
    <w:rsid w:val="0079473E"/>
    <w:rsid w:val="007F69C2"/>
    <w:rsid w:val="00831667"/>
    <w:rsid w:val="008348DC"/>
    <w:rsid w:val="008A2B77"/>
    <w:rsid w:val="008B0146"/>
    <w:rsid w:val="008B1C03"/>
    <w:rsid w:val="008C4F59"/>
    <w:rsid w:val="008F438F"/>
    <w:rsid w:val="00937106"/>
    <w:rsid w:val="009401C6"/>
    <w:rsid w:val="00947E58"/>
    <w:rsid w:val="00956FE3"/>
    <w:rsid w:val="00965909"/>
    <w:rsid w:val="009816A8"/>
    <w:rsid w:val="00983F1F"/>
    <w:rsid w:val="00995987"/>
    <w:rsid w:val="009A76AF"/>
    <w:rsid w:val="00A752CC"/>
    <w:rsid w:val="00A971E3"/>
    <w:rsid w:val="00AA519E"/>
    <w:rsid w:val="00AD7BA5"/>
    <w:rsid w:val="00B57836"/>
    <w:rsid w:val="00BA10F0"/>
    <w:rsid w:val="00BA46FC"/>
    <w:rsid w:val="00C002A8"/>
    <w:rsid w:val="00C37A0F"/>
    <w:rsid w:val="00CB5E26"/>
    <w:rsid w:val="00D10F20"/>
    <w:rsid w:val="00D6756C"/>
    <w:rsid w:val="00D902A7"/>
    <w:rsid w:val="00DA3749"/>
    <w:rsid w:val="00DC1EEE"/>
    <w:rsid w:val="00DD05AB"/>
    <w:rsid w:val="00E1055E"/>
    <w:rsid w:val="00E253C3"/>
    <w:rsid w:val="00E34D02"/>
    <w:rsid w:val="00E970E1"/>
    <w:rsid w:val="00EE6820"/>
    <w:rsid w:val="00F56E7A"/>
    <w:rsid w:val="00F8241E"/>
    <w:rsid w:val="00FA181D"/>
    <w:rsid w:val="00FC274B"/>
    <w:rsid w:val="00FC632E"/>
    <w:rsid w:val="00FD478A"/>
    <w:rsid w:val="07C17B6D"/>
    <w:rsid w:val="0BB9392A"/>
    <w:rsid w:val="0FC83237"/>
    <w:rsid w:val="161D68B6"/>
    <w:rsid w:val="1A1B135F"/>
    <w:rsid w:val="1E004C9B"/>
    <w:rsid w:val="20155ACB"/>
    <w:rsid w:val="2BCC070B"/>
    <w:rsid w:val="31E55A05"/>
    <w:rsid w:val="396F1AF5"/>
    <w:rsid w:val="421B789E"/>
    <w:rsid w:val="46E10905"/>
    <w:rsid w:val="4B133808"/>
    <w:rsid w:val="4EC217CD"/>
    <w:rsid w:val="5107796B"/>
    <w:rsid w:val="56EF512A"/>
    <w:rsid w:val="58D97E3F"/>
    <w:rsid w:val="5EBC6741"/>
    <w:rsid w:val="6CB93D16"/>
    <w:rsid w:val="73C2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10">
    <w:name w:val="fontstyle01"/>
    <w:basedOn w:val="6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0D1AE-3136-4788-89F2-71C918BBD1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38</Words>
  <Characters>3643</Characters>
  <Lines>30</Lines>
  <Paragraphs>8</Paragraphs>
  <TotalTime>111</TotalTime>
  <ScaleCrop>false</ScaleCrop>
  <LinksUpToDate>false</LinksUpToDate>
  <CharactersWithSpaces>427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5:23:00Z</dcterms:created>
  <dc:creator>海龙</dc:creator>
  <cp:lastModifiedBy>Lucky </cp:lastModifiedBy>
  <dcterms:modified xsi:type="dcterms:W3CDTF">2023-12-18T03:55:33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9B4800F8A7D41A4BA62A430B8ED90E9_12</vt:lpwstr>
  </property>
</Properties>
</file>